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0C628" w14:textId="77777777" w:rsidR="00B76D90" w:rsidRPr="00B76D90" w:rsidRDefault="00B76D90" w:rsidP="00B76D90">
      <w:pPr>
        <w:rPr>
          <w:rFonts w:ascii="Calibri Light" w:hAnsi="Calibri Light" w:cs="Times New Roman"/>
          <w:sz w:val="24"/>
          <w:szCs w:val="24"/>
        </w:rPr>
      </w:pPr>
      <w:bookmarkStart w:id="0" w:name="_GoBack"/>
      <w:bookmarkEnd w:id="0"/>
      <w:r w:rsidRPr="00B76D90">
        <w:rPr>
          <w:rFonts w:ascii="Calibri Light" w:hAnsi="Calibri Light" w:cs="Times New Roman"/>
          <w:sz w:val="24"/>
          <w:szCs w:val="24"/>
        </w:rPr>
        <w:t xml:space="preserve">Appendix </w:t>
      </w:r>
    </w:p>
    <w:p w14:paraId="0BBEE64B" w14:textId="77777777" w:rsidR="00B76D90" w:rsidRPr="00B76D90" w:rsidRDefault="00B76D90" w:rsidP="00B76D90">
      <w:pPr>
        <w:rPr>
          <w:rFonts w:ascii="Calibri Light" w:hAnsi="Calibri Light" w:cs="Times New Roman"/>
          <w:sz w:val="24"/>
          <w:szCs w:val="24"/>
        </w:rPr>
      </w:pPr>
      <w:r w:rsidRPr="00B76D90">
        <w:rPr>
          <w:rFonts w:ascii="Calibri Light" w:hAnsi="Calibri Light" w:cs="Times New Roman"/>
          <w:sz w:val="24"/>
          <w:szCs w:val="24"/>
        </w:rPr>
        <w:t>Questions asked children.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122"/>
        <w:gridCol w:w="3402"/>
        <w:gridCol w:w="4536"/>
      </w:tblGrid>
      <w:tr w:rsidR="00B76D90" w:rsidRPr="005C185A" w14:paraId="67372EA6" w14:textId="77777777" w:rsidTr="0063762B">
        <w:tc>
          <w:tcPr>
            <w:tcW w:w="2122" w:type="dxa"/>
          </w:tcPr>
          <w:p w14:paraId="3595852B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 xml:space="preserve">Aim of the topic: </w:t>
            </w:r>
          </w:p>
        </w:tc>
        <w:tc>
          <w:tcPr>
            <w:tcW w:w="3402" w:type="dxa"/>
          </w:tcPr>
          <w:p w14:paraId="442285C2" w14:textId="77777777" w:rsidR="00B76D90" w:rsidRPr="005C185A" w:rsidRDefault="00B76D90" w:rsidP="0063762B">
            <w:pPr>
              <w:ind w:left="1598" w:hanging="1524"/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Questions asked</w:t>
            </w:r>
          </w:p>
        </w:tc>
        <w:tc>
          <w:tcPr>
            <w:tcW w:w="4536" w:type="dxa"/>
          </w:tcPr>
          <w:p w14:paraId="7B7233B9" w14:textId="77777777" w:rsidR="00B76D90" w:rsidRPr="005C185A" w:rsidRDefault="00B76D90" w:rsidP="0063762B">
            <w:pPr>
              <w:ind w:left="33" w:hanging="5"/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Additional questions when needed</w:t>
            </w:r>
          </w:p>
        </w:tc>
      </w:tr>
      <w:tr w:rsidR="00B76D90" w:rsidRPr="005C185A" w14:paraId="1CAB6160" w14:textId="77777777" w:rsidTr="0063762B">
        <w:tc>
          <w:tcPr>
            <w:tcW w:w="2122" w:type="dxa"/>
          </w:tcPr>
          <w:p w14:paraId="4B058C9E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Understand concepts</w:t>
            </w:r>
          </w:p>
        </w:tc>
        <w:tc>
          <w:tcPr>
            <w:tcW w:w="3402" w:type="dxa"/>
          </w:tcPr>
          <w:p w14:paraId="2EF05BF9" w14:textId="77777777" w:rsidR="00B76D90" w:rsidRPr="005C185A" w:rsidRDefault="00B76D90" w:rsidP="00124721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What do you think (1) sound,  (2) silence, (3) voice, (4)</w:t>
            </w:r>
            <w:r w:rsidR="00124721">
              <w:rPr>
                <w:rFonts w:ascii="Calibri Light" w:hAnsi="Calibri Light" w:cs="Times New Roman"/>
                <w:sz w:val="24"/>
                <w:szCs w:val="24"/>
                <w:lang w:val="en-US"/>
              </w:rPr>
              <w:t xml:space="preserve"> </w:t>
            </w: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noise is?</w:t>
            </w:r>
          </w:p>
        </w:tc>
        <w:tc>
          <w:tcPr>
            <w:tcW w:w="4536" w:type="dxa"/>
          </w:tcPr>
          <w:p w14:paraId="56051960" w14:textId="77777777" w:rsidR="00B76D90" w:rsidRPr="005C185A" w:rsidRDefault="00B76D90" w:rsidP="0063762B">
            <w:pPr>
              <w:ind w:left="1598" w:hanging="1524"/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Can you make sounds?</w:t>
            </w:r>
          </w:p>
        </w:tc>
      </w:tr>
      <w:tr w:rsidR="00B76D90" w:rsidRPr="005C185A" w14:paraId="19C839F7" w14:textId="77777777" w:rsidTr="0063762B">
        <w:tc>
          <w:tcPr>
            <w:tcW w:w="2122" w:type="dxa"/>
            <w:tcBorders>
              <w:bottom w:val="nil"/>
            </w:tcBorders>
          </w:tcPr>
          <w:p w14:paraId="75C3701F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Voice</w:t>
            </w:r>
          </w:p>
        </w:tc>
        <w:tc>
          <w:tcPr>
            <w:tcW w:w="3402" w:type="dxa"/>
          </w:tcPr>
          <w:p w14:paraId="65B143B4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Where does the voice come from?</w:t>
            </w:r>
          </w:p>
        </w:tc>
        <w:tc>
          <w:tcPr>
            <w:tcW w:w="4536" w:type="dxa"/>
          </w:tcPr>
          <w:p w14:paraId="5C7F46B3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</w:p>
        </w:tc>
      </w:tr>
      <w:tr w:rsidR="00B76D90" w:rsidRPr="005C185A" w14:paraId="08FEB227" w14:textId="77777777" w:rsidTr="0063762B">
        <w:tc>
          <w:tcPr>
            <w:tcW w:w="2122" w:type="dxa"/>
            <w:tcBorders>
              <w:top w:val="nil"/>
              <w:bottom w:val="nil"/>
            </w:tcBorders>
          </w:tcPr>
          <w:p w14:paraId="316472A7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758F33CD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How does your voice feel</w:t>
            </w:r>
            <w:r w:rsidRPr="005C185A">
              <w:rPr>
                <w:rFonts w:ascii="Calibri Light" w:hAnsi="Calibri Light" w:cs="Times New Roman"/>
                <w:i/>
                <w:sz w:val="24"/>
                <w:szCs w:val="24"/>
                <w:lang w:val="en-US"/>
              </w:rPr>
              <w:t xml:space="preserve">? </w:t>
            </w:r>
          </w:p>
        </w:tc>
        <w:tc>
          <w:tcPr>
            <w:tcW w:w="4536" w:type="dxa"/>
          </w:tcPr>
          <w:p w14:paraId="11C33616" w14:textId="77777777" w:rsidR="00B76D90" w:rsidRPr="005C185A" w:rsidRDefault="00B76D90" w:rsidP="0063762B">
            <w:pPr>
              <w:ind w:left="33"/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Can you feel it somewhere in your body? Where do you feel it?</w:t>
            </w:r>
          </w:p>
        </w:tc>
      </w:tr>
      <w:tr w:rsidR="00B76D90" w:rsidRPr="005C185A" w14:paraId="3A87FF47" w14:textId="77777777" w:rsidTr="0063762B">
        <w:tc>
          <w:tcPr>
            <w:tcW w:w="2122" w:type="dxa"/>
            <w:tcBorders>
              <w:top w:val="nil"/>
            </w:tcBorders>
          </w:tcPr>
          <w:p w14:paraId="2E053293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1871F1EB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What kind of voice do you like/dislike?</w:t>
            </w:r>
          </w:p>
        </w:tc>
        <w:tc>
          <w:tcPr>
            <w:tcW w:w="4536" w:type="dxa"/>
          </w:tcPr>
          <w:p w14:paraId="665A86E8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Ask children to imitate a pleasant/ unpleasant voice.</w:t>
            </w:r>
          </w:p>
          <w:p w14:paraId="39F65783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Can you feel it somewhere in your body? Where do you feel it?</w:t>
            </w:r>
          </w:p>
        </w:tc>
      </w:tr>
      <w:tr w:rsidR="00B76D90" w:rsidRPr="005C185A" w14:paraId="7F10EB7B" w14:textId="77777777" w:rsidTr="0063762B">
        <w:tc>
          <w:tcPr>
            <w:tcW w:w="2122" w:type="dxa"/>
            <w:tcBorders>
              <w:bottom w:val="nil"/>
            </w:tcBorders>
          </w:tcPr>
          <w:p w14:paraId="0E591399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Hearing</w:t>
            </w:r>
          </w:p>
        </w:tc>
        <w:tc>
          <w:tcPr>
            <w:tcW w:w="3402" w:type="dxa"/>
          </w:tcPr>
          <w:p w14:paraId="0A518F08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What kind of situations can your teachers and your friends hear you best? They find it hard to hear you?</w:t>
            </w:r>
          </w:p>
        </w:tc>
        <w:tc>
          <w:tcPr>
            <w:tcW w:w="4536" w:type="dxa"/>
          </w:tcPr>
          <w:p w14:paraId="75E8CD17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When? Where? Why do you think that is?</w:t>
            </w:r>
          </w:p>
        </w:tc>
      </w:tr>
      <w:tr w:rsidR="00B76D90" w:rsidRPr="005C185A" w14:paraId="1F5CC86E" w14:textId="77777777" w:rsidTr="0063762B">
        <w:tc>
          <w:tcPr>
            <w:tcW w:w="2122" w:type="dxa"/>
            <w:tcBorders>
              <w:top w:val="nil"/>
            </w:tcBorders>
          </w:tcPr>
          <w:p w14:paraId="4726BEE6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34766914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What kind of situations can you hear your teachers and your friends best? You cannot hear them?</w:t>
            </w:r>
          </w:p>
        </w:tc>
        <w:tc>
          <w:tcPr>
            <w:tcW w:w="4536" w:type="dxa"/>
          </w:tcPr>
          <w:p w14:paraId="3DA9F0D8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When? Where? Why do you think that is?</w:t>
            </w:r>
          </w:p>
          <w:p w14:paraId="3B895A5F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What do you think what could be done to make it better?</w:t>
            </w:r>
          </w:p>
        </w:tc>
      </w:tr>
      <w:tr w:rsidR="00B76D90" w:rsidRPr="005C185A" w14:paraId="58F5CB3B" w14:textId="77777777" w:rsidTr="0063762B">
        <w:tc>
          <w:tcPr>
            <w:tcW w:w="2122" w:type="dxa"/>
            <w:tcBorders>
              <w:bottom w:val="nil"/>
            </w:tcBorders>
          </w:tcPr>
          <w:p w14:paraId="4581D63D" w14:textId="77777777" w:rsidR="00B76D90" w:rsidRPr="005C185A" w:rsidRDefault="00B76D90" w:rsidP="0063762B">
            <w:pPr>
              <w:ind w:left="31"/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Sound en</w:t>
            </w: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softHyphen/>
            </w: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softHyphen/>
              <w:t xml:space="preserve">vironment </w:t>
            </w:r>
          </w:p>
        </w:tc>
        <w:tc>
          <w:tcPr>
            <w:tcW w:w="3402" w:type="dxa"/>
          </w:tcPr>
          <w:p w14:paraId="2104B76E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 xml:space="preserve">How does it sound inside in your preschool? </w:t>
            </w:r>
          </w:p>
        </w:tc>
        <w:tc>
          <w:tcPr>
            <w:tcW w:w="4536" w:type="dxa"/>
          </w:tcPr>
          <w:p w14:paraId="4CFDC58F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 xml:space="preserve">In a cushion room? Lunch room? Gathering room? Entrance hall? </w:t>
            </w:r>
          </w:p>
          <w:p w14:paraId="3E90ED8B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Is it different when it comes to talking in these rooms?</w:t>
            </w:r>
          </w:p>
        </w:tc>
      </w:tr>
      <w:tr w:rsidR="00B76D90" w:rsidRPr="005C185A" w14:paraId="3E823EC2" w14:textId="77777777" w:rsidTr="0063762B">
        <w:tc>
          <w:tcPr>
            <w:tcW w:w="2122" w:type="dxa"/>
            <w:tcBorders>
              <w:top w:val="nil"/>
              <w:bottom w:val="nil"/>
            </w:tcBorders>
          </w:tcPr>
          <w:p w14:paraId="68827930" w14:textId="77777777" w:rsidR="00B76D90" w:rsidRPr="005C185A" w:rsidRDefault="00B76D90" w:rsidP="0063762B">
            <w:pPr>
              <w:ind w:left="736"/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70700FB6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How does it sound outside in your preschool playground?</w:t>
            </w:r>
          </w:p>
        </w:tc>
        <w:tc>
          <w:tcPr>
            <w:tcW w:w="4536" w:type="dxa"/>
          </w:tcPr>
          <w:p w14:paraId="16179AD4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Is talking different outside or inside?</w:t>
            </w:r>
            <w:r>
              <w:rPr>
                <w:rFonts w:ascii="Calibri Light" w:hAnsi="Calibri Light" w:cs="Times New Roman"/>
                <w:sz w:val="24"/>
                <w:szCs w:val="24"/>
                <w:lang w:val="en-US"/>
              </w:rPr>
              <w:t xml:space="preserve"> How?</w:t>
            </w:r>
          </w:p>
          <w:p w14:paraId="229B6519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</w:p>
        </w:tc>
      </w:tr>
      <w:tr w:rsidR="00B76D90" w:rsidRPr="005C185A" w14:paraId="0C534265" w14:textId="77777777" w:rsidTr="0063762B">
        <w:tc>
          <w:tcPr>
            <w:tcW w:w="2122" w:type="dxa"/>
            <w:tcBorders>
              <w:top w:val="nil"/>
              <w:bottom w:val="nil"/>
            </w:tcBorders>
          </w:tcPr>
          <w:p w14:paraId="25AE67AD" w14:textId="77777777" w:rsidR="00B76D90" w:rsidRPr="005C185A" w:rsidRDefault="00B76D90" w:rsidP="0063762B">
            <w:pPr>
              <w:ind w:left="736"/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2ECC3177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When do you talk the most?</w:t>
            </w:r>
          </w:p>
        </w:tc>
        <w:tc>
          <w:tcPr>
            <w:tcW w:w="4536" w:type="dxa"/>
          </w:tcPr>
          <w:p w14:paraId="6A925EFF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While eating? While playing?</w:t>
            </w:r>
          </w:p>
        </w:tc>
      </w:tr>
      <w:tr w:rsidR="00B76D90" w:rsidRPr="005C185A" w14:paraId="4554A20B" w14:textId="77777777" w:rsidTr="0063762B">
        <w:tc>
          <w:tcPr>
            <w:tcW w:w="2122" w:type="dxa"/>
            <w:tcBorders>
              <w:top w:val="nil"/>
              <w:bottom w:val="nil"/>
            </w:tcBorders>
          </w:tcPr>
          <w:p w14:paraId="7126C36D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77242946" w14:textId="77777777" w:rsidR="00B76D90" w:rsidRPr="005C185A" w:rsidRDefault="00B76D90" w:rsidP="0063762B">
            <w:pPr>
              <w:rPr>
                <w:rFonts w:ascii="Calibri Light" w:hAnsi="Calibri Light" w:cs="Times New Roman"/>
                <w:b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Do you have to repeat yourself sometimes</w:t>
            </w:r>
            <w:r w:rsidRPr="005C185A">
              <w:rPr>
                <w:rFonts w:ascii="Calibri Light" w:hAnsi="Calibri Light" w:cs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4536" w:type="dxa"/>
          </w:tcPr>
          <w:p w14:paraId="41506C39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When? Where? Why do you think that is?</w:t>
            </w:r>
          </w:p>
        </w:tc>
      </w:tr>
      <w:tr w:rsidR="00B76D90" w:rsidRPr="005C185A" w14:paraId="43148860" w14:textId="77777777" w:rsidTr="0063762B">
        <w:tc>
          <w:tcPr>
            <w:tcW w:w="2122" w:type="dxa"/>
            <w:tcBorders>
              <w:top w:val="nil"/>
            </w:tcBorders>
          </w:tcPr>
          <w:p w14:paraId="5AD969F2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61C23C9B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Does it happen that you have to scream sometimes to be heard?</w:t>
            </w:r>
          </w:p>
        </w:tc>
        <w:tc>
          <w:tcPr>
            <w:tcW w:w="4536" w:type="dxa"/>
          </w:tcPr>
          <w:p w14:paraId="739C0263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When? Where? Why do you think that is?</w:t>
            </w:r>
          </w:p>
        </w:tc>
      </w:tr>
      <w:tr w:rsidR="00B76D90" w:rsidRPr="005C185A" w14:paraId="1EF420A2" w14:textId="77777777" w:rsidTr="0063762B">
        <w:tc>
          <w:tcPr>
            <w:tcW w:w="2122" w:type="dxa"/>
          </w:tcPr>
          <w:p w14:paraId="05C0A0D2" w14:textId="77777777" w:rsidR="00B76D90" w:rsidRPr="005C185A" w:rsidRDefault="00B76D90" w:rsidP="0063762B">
            <w:pPr>
              <w:ind w:left="31"/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Strategies to lower noise levels</w:t>
            </w:r>
          </w:p>
        </w:tc>
        <w:tc>
          <w:tcPr>
            <w:tcW w:w="3402" w:type="dxa"/>
          </w:tcPr>
          <w:p w14:paraId="49E658E1" w14:textId="77777777" w:rsidR="00B76D90" w:rsidRPr="005C185A" w:rsidRDefault="00B76D90" w:rsidP="0063762B">
            <w:pPr>
              <w:ind w:firstLine="28"/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Do you have to be quiet sometimes?</w:t>
            </w:r>
          </w:p>
        </w:tc>
        <w:tc>
          <w:tcPr>
            <w:tcW w:w="4536" w:type="dxa"/>
          </w:tcPr>
          <w:p w14:paraId="24EC793F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  <w:lang w:val="en-US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Does it happen that your teacher says ”</w:t>
            </w:r>
            <w:proofErr w:type="spellStart"/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schhh</w:t>
            </w:r>
            <w:proofErr w:type="spellEnd"/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 xml:space="preserve">”? Why? Do you sometimes play games where you have to be quiet? When? </w:t>
            </w:r>
            <w:r>
              <w:rPr>
                <w:rFonts w:ascii="Calibri Light" w:hAnsi="Calibri Light" w:cs="Times New Roman"/>
                <w:sz w:val="24"/>
                <w:szCs w:val="24"/>
                <w:lang w:val="en-US"/>
              </w:rPr>
              <w:t>What game?</w:t>
            </w:r>
          </w:p>
        </w:tc>
      </w:tr>
      <w:tr w:rsidR="00B76D90" w:rsidRPr="005C185A" w14:paraId="30E3096B" w14:textId="77777777" w:rsidTr="0063762B">
        <w:tc>
          <w:tcPr>
            <w:tcW w:w="2122" w:type="dxa"/>
          </w:tcPr>
          <w:p w14:paraId="1694A9EA" w14:textId="77777777" w:rsidR="00B76D90" w:rsidRPr="005C185A" w:rsidRDefault="00B76D90" w:rsidP="0063762B">
            <w:pPr>
              <w:ind w:left="31"/>
              <w:rPr>
                <w:rFonts w:ascii="Calibri Light" w:hAnsi="Calibri Light" w:cs="Times New Roman"/>
                <w:sz w:val="24"/>
                <w:szCs w:val="24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</w:rPr>
              <w:t>Vocal health</w:t>
            </w:r>
          </w:p>
        </w:tc>
        <w:tc>
          <w:tcPr>
            <w:tcW w:w="3402" w:type="dxa"/>
          </w:tcPr>
          <w:p w14:paraId="60473F49" w14:textId="77777777" w:rsidR="00B76D90" w:rsidRPr="005C185A" w:rsidRDefault="00B76D90" w:rsidP="0063762B">
            <w:pPr>
              <w:ind w:firstLine="28"/>
              <w:rPr>
                <w:rFonts w:ascii="Calibri Light" w:hAnsi="Calibri Light" w:cs="Times New Roman"/>
                <w:sz w:val="24"/>
                <w:szCs w:val="24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  <w:lang w:val="en-US"/>
              </w:rPr>
              <w:t>Do you sometimes have a sore throat?</w:t>
            </w:r>
          </w:p>
        </w:tc>
        <w:tc>
          <w:tcPr>
            <w:tcW w:w="4536" w:type="dxa"/>
          </w:tcPr>
          <w:p w14:paraId="2853C616" w14:textId="77777777" w:rsidR="00B76D90" w:rsidRPr="005C185A" w:rsidRDefault="00B76D90" w:rsidP="0063762B">
            <w:pPr>
              <w:rPr>
                <w:rFonts w:ascii="Calibri Light" w:hAnsi="Calibri Light" w:cs="Times New Roman"/>
                <w:sz w:val="24"/>
                <w:szCs w:val="24"/>
              </w:rPr>
            </w:pPr>
            <w:r w:rsidRPr="005C185A">
              <w:rPr>
                <w:rFonts w:ascii="Calibri Light" w:hAnsi="Calibri Light" w:cs="Times New Roman"/>
                <w:sz w:val="24"/>
                <w:szCs w:val="24"/>
              </w:rPr>
              <w:t>When, why?</w:t>
            </w:r>
          </w:p>
        </w:tc>
      </w:tr>
    </w:tbl>
    <w:p w14:paraId="10ED1608" w14:textId="77777777" w:rsidR="00B76D90" w:rsidRPr="00D71CA5" w:rsidRDefault="00B76D90" w:rsidP="00B76D90">
      <w:pPr>
        <w:rPr>
          <w:rFonts w:ascii="Times New Roman" w:hAnsi="Times New Roman" w:cs="Times New Roman"/>
          <w:sz w:val="24"/>
          <w:szCs w:val="24"/>
        </w:rPr>
      </w:pPr>
    </w:p>
    <w:p w14:paraId="7272E14F" w14:textId="77777777" w:rsidR="00C50955" w:rsidRDefault="000A1BA2"/>
    <w:sectPr w:rsidR="00C509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D90"/>
    <w:rsid w:val="000A1BA2"/>
    <w:rsid w:val="00124721"/>
    <w:rsid w:val="00736BA9"/>
    <w:rsid w:val="00B76D90"/>
    <w:rsid w:val="00EA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D4261"/>
  <w15:chartTrackingRefBased/>
  <w15:docId w15:val="{27C4E190-4A3E-4C76-BF97-710BD8334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D90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6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D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D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D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McAllister</dc:creator>
  <cp:keywords/>
  <dc:description/>
  <cp:lastModifiedBy>Sidra Amiri</cp:lastModifiedBy>
  <cp:revision>2</cp:revision>
  <dcterms:created xsi:type="dcterms:W3CDTF">2019-08-14T09:57:00Z</dcterms:created>
  <dcterms:modified xsi:type="dcterms:W3CDTF">2019-08-14T09:57:00Z</dcterms:modified>
</cp:coreProperties>
</file>